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60F7B" w14:textId="33310889" w:rsidR="00FD1155" w:rsidRPr="00855AF0" w:rsidRDefault="00FD1155" w:rsidP="00FD1155">
      <w:pPr>
        <w:spacing w:after="160"/>
        <w:rPr>
          <w:rFonts w:cs="Times New Roman"/>
        </w:rPr>
      </w:pPr>
      <w:r w:rsidRPr="00855AF0">
        <w:rPr>
          <w:rFonts w:cs="Times New Roman"/>
          <w:b/>
        </w:rPr>
        <w:t xml:space="preserve">Table S5. </w:t>
      </w:r>
      <w:r w:rsidRPr="00855AF0">
        <w:rPr>
          <w:rFonts w:cs="Times New Roman"/>
        </w:rPr>
        <w:t xml:space="preserve">Effect of carbohydrate addition on pH and lactate formation. pH and lactate concentrations indicate the mean of two biological replicates. </w:t>
      </w:r>
    </w:p>
    <w:tbl>
      <w:tblPr>
        <w:tblW w:w="13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6"/>
        <w:gridCol w:w="997"/>
        <w:gridCol w:w="1000"/>
        <w:gridCol w:w="1000"/>
        <w:gridCol w:w="999"/>
        <w:gridCol w:w="999"/>
        <w:gridCol w:w="999"/>
        <w:gridCol w:w="999"/>
        <w:gridCol w:w="999"/>
        <w:gridCol w:w="999"/>
        <w:gridCol w:w="999"/>
        <w:gridCol w:w="7"/>
      </w:tblGrid>
      <w:tr w:rsidR="00FD1155" w:rsidRPr="00855AF0" w14:paraId="221D7F37" w14:textId="77777777" w:rsidTr="000A5D9F">
        <w:trPr>
          <w:trHeight w:val="235"/>
        </w:trPr>
        <w:tc>
          <w:tcPr>
            <w:tcW w:w="3706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09CC0EC" w14:textId="77777777" w:rsidR="00FD1155" w:rsidRPr="00855AF0" w:rsidRDefault="00FD1155" w:rsidP="000A5D9F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Effect of substrate in Wilkins-</w:t>
            </w:r>
            <w:proofErr w:type="spellStart"/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Chalgren</w:t>
            </w:r>
            <w:proofErr w:type="spellEnd"/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 xml:space="preserve"> broth on pH of grown culture</w:t>
            </w:r>
          </w:p>
        </w:tc>
        <w:tc>
          <w:tcPr>
            <w:tcW w:w="9997" w:type="dxa"/>
            <w:gridSpan w:val="1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A1CC0A" w14:textId="77777777" w:rsidR="00FD1155" w:rsidRPr="00855AF0" w:rsidRDefault="00FD1155" w:rsidP="000A5D9F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pH and lactate levels (</w:t>
            </w: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pH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mM)</w:t>
            </w:r>
          </w:p>
        </w:tc>
      </w:tr>
      <w:tr w:rsidR="001C0D17" w:rsidRPr="00855AF0" w14:paraId="21CCD595" w14:textId="77777777" w:rsidTr="000A5D9F">
        <w:trPr>
          <w:gridAfter w:val="1"/>
          <w:wAfter w:w="7" w:type="dxa"/>
          <w:trHeight w:val="226"/>
        </w:trPr>
        <w:tc>
          <w:tcPr>
            <w:tcW w:w="3706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0A623D1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E3AA" w14:textId="4DA473DF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color w:val="000000"/>
                <w:sz w:val="20"/>
                <w:szCs w:val="20"/>
                <w:lang w:val="en-GB" w:eastAsia="cs-CZ"/>
              </w:rPr>
              <w:t>AT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C95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ČZ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437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ČZ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8BD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ČZ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652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F755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6F3E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5EA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6722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ČZ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96DFA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LMG</w:t>
            </w:r>
          </w:p>
        </w:tc>
      </w:tr>
      <w:tr w:rsidR="001C0D17" w:rsidRPr="00855AF0" w14:paraId="2835FB34" w14:textId="77777777" w:rsidTr="000A5D9F">
        <w:trPr>
          <w:gridAfter w:val="1"/>
          <w:wAfter w:w="7" w:type="dxa"/>
          <w:trHeight w:val="270"/>
        </w:trPr>
        <w:tc>
          <w:tcPr>
            <w:tcW w:w="3706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A2A6CBA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ECDE" w14:textId="081EB915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159469</w:t>
            </w:r>
            <w:r w:rsidRPr="00855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DD90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LG4</w:t>
            </w: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99C8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LG26</w:t>
            </w: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G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578A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I4/6O</w:t>
            </w: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G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005B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20064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77E1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6783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BDE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20684</w:t>
            </w: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T, G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B4C9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20385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5E82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B18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72BF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lang w:eastAsia="cs-CZ"/>
              </w:rPr>
              <w:t>15088</w:t>
            </w:r>
            <w:r w:rsidRPr="00855AF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G</w:t>
            </w:r>
          </w:p>
        </w:tc>
      </w:tr>
      <w:tr w:rsidR="001C0D17" w:rsidRPr="00855AF0" w14:paraId="1AF1BDDC" w14:textId="77777777" w:rsidTr="000A5D9F">
        <w:trPr>
          <w:gridAfter w:val="1"/>
          <w:wAfter w:w="7" w:type="dxa"/>
          <w:trHeight w:val="270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D05C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-glucose (1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246D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28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3C9E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4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1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5D20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4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2.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8BC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0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0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8A5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12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0.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DE90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15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18.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DB35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4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0.2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5BA1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2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3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F2B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37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0.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E042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5.0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20.99</w:t>
            </w:r>
          </w:p>
        </w:tc>
      </w:tr>
      <w:tr w:rsidR="001C0D17" w:rsidRPr="00855AF0" w14:paraId="78515396" w14:textId="77777777" w:rsidTr="000A5D9F">
        <w:trPr>
          <w:gridAfter w:val="1"/>
          <w:wAfter w:w="7" w:type="dxa"/>
          <w:trHeight w:val="258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6029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-glucose (3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EA6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50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0FC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4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8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C16E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47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8.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54E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1.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7C0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32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4.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09E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2.5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6CE9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32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5.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201A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3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9.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702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3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0.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60818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8.55</w:t>
            </w:r>
          </w:p>
        </w:tc>
      </w:tr>
      <w:tr w:rsidR="001C0D17" w:rsidRPr="00855AF0" w14:paraId="3AB1F9F4" w14:textId="77777777" w:rsidTr="000A5D9F">
        <w:trPr>
          <w:gridAfter w:val="1"/>
          <w:wAfter w:w="7" w:type="dxa"/>
          <w:trHeight w:val="258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9DA6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-glucose (5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C265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8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7568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00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1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F305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5.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D14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3.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193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7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3.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D3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5.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A551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8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8.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D936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3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BCB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8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1.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98FD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8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3.33</w:t>
            </w:r>
          </w:p>
        </w:tc>
      </w:tr>
      <w:tr w:rsidR="001C0D17" w:rsidRPr="00855AF0" w14:paraId="280F2E3C" w14:textId="77777777" w:rsidTr="000A5D9F">
        <w:trPr>
          <w:gridAfter w:val="1"/>
          <w:wAfter w:w="7" w:type="dxa"/>
          <w:trHeight w:val="258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C986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-glucose (10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0940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85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A17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88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8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E59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8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9.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BFFF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0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3.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9A4A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8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2.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DE1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2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9.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6CE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7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0.4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7FE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77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3.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C4A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7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6.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2B96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8.63</w:t>
            </w:r>
          </w:p>
        </w:tc>
      </w:tr>
      <w:tr w:rsidR="001C0D17" w:rsidRPr="00855AF0" w14:paraId="384C2BEA" w14:textId="77777777" w:rsidTr="000A5D9F">
        <w:trPr>
          <w:gridAfter w:val="1"/>
          <w:wAfter w:w="7" w:type="dxa"/>
          <w:trHeight w:val="258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85D7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-glucose (1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 + D-mannose (2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8557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143B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36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0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C2B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3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9.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0765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7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3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9AA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6.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3D19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6.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D8C6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7.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04F6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9.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33D3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0.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F30E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7.77</w:t>
            </w:r>
          </w:p>
        </w:tc>
      </w:tr>
      <w:tr w:rsidR="001C0D17" w:rsidRPr="00855AF0" w14:paraId="2144D158" w14:textId="77777777" w:rsidTr="000A5D9F">
        <w:trPr>
          <w:gridAfter w:val="1"/>
          <w:wAfter w:w="7" w:type="dxa"/>
          <w:trHeight w:val="270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82F4" w14:textId="77777777" w:rsidR="001C0D17" w:rsidRPr="00855AF0" w:rsidRDefault="001C0D17" w:rsidP="001C0D17">
            <w:pPr>
              <w:spacing w:before="0" w:after="12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D-glucose (1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 + D-mannose (4 g L</w:t>
            </w:r>
            <w:r w:rsidRPr="00855AF0">
              <w:rPr>
                <w:rFonts w:eastAsia="Times New Roman" w:cs="Times New Roman"/>
                <w:sz w:val="20"/>
                <w:szCs w:val="20"/>
                <w:vertAlign w:val="superscript"/>
                <w:lang w:eastAsia="cs-CZ"/>
              </w:rPr>
              <w:t>-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A768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52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EF4F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1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4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A22F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13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0.0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C1EA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7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1.4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382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3.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C03B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02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4.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4E48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8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52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F87E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3.9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46.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FFE4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19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6.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D36C" w14:textId="77777777" w:rsidR="001C0D17" w:rsidRPr="00855AF0" w:rsidRDefault="001C0D17" w:rsidP="001C0D1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855AF0">
              <w:rPr>
                <w:rFonts w:eastAsia="Times New Roman" w:cs="Times New Roman"/>
                <w:b/>
                <w:sz w:val="20"/>
                <w:szCs w:val="20"/>
                <w:lang w:eastAsia="cs-CZ"/>
              </w:rPr>
              <w:t>4.24</w:t>
            </w:r>
            <w:r w:rsidRPr="00855AF0">
              <w:rPr>
                <w:rFonts w:eastAsia="Times New Roman" w:cs="Times New Roman"/>
                <w:sz w:val="20"/>
                <w:szCs w:val="20"/>
                <w:lang w:eastAsia="cs-CZ"/>
              </w:rPr>
              <w:t>/35.43</w:t>
            </w:r>
          </w:p>
        </w:tc>
      </w:tr>
    </w:tbl>
    <w:p w14:paraId="681FE127" w14:textId="77777777" w:rsidR="00FD1155" w:rsidRPr="00B21C5B" w:rsidRDefault="00FD1155" w:rsidP="00FD1155">
      <w:pPr>
        <w:spacing w:after="160"/>
        <w:rPr>
          <w:rFonts w:cs="Times New Roman"/>
        </w:rPr>
      </w:pPr>
      <w:r w:rsidRPr="00855AF0">
        <w:rPr>
          <w:rFonts w:cs="Times New Roman"/>
        </w:rPr>
        <w:t xml:space="preserve">Footnotes: </w:t>
      </w:r>
      <w:r w:rsidRPr="00855AF0">
        <w:rPr>
          <w:rFonts w:cs="Times New Roman"/>
          <w:vertAlign w:val="superscript"/>
        </w:rPr>
        <w:t>T</w:t>
      </w:r>
      <w:r w:rsidRPr="00855AF0">
        <w:rPr>
          <w:rFonts w:cs="Times New Roman"/>
        </w:rPr>
        <w:t xml:space="preserve"> type strain, </w:t>
      </w:r>
      <w:r w:rsidRPr="00855AF0">
        <w:rPr>
          <w:rFonts w:cs="Times New Roman"/>
          <w:vertAlign w:val="superscript"/>
        </w:rPr>
        <w:t xml:space="preserve">G </w:t>
      </w:r>
      <w:r w:rsidRPr="00855AF0">
        <w:rPr>
          <w:rFonts w:cs="Times New Roman"/>
        </w:rPr>
        <w:t xml:space="preserve">strain with </w:t>
      </w:r>
      <w:proofErr w:type="spellStart"/>
      <w:r w:rsidRPr="00855AF0">
        <w:rPr>
          <w:rFonts w:cs="Times New Roman"/>
          <w:i/>
        </w:rPr>
        <w:t>cyl</w:t>
      </w:r>
      <w:proofErr w:type="spellEnd"/>
      <w:r w:rsidRPr="00855AF0">
        <w:rPr>
          <w:rFonts w:cs="Times New Roman"/>
        </w:rPr>
        <w:t xml:space="preserve"> operon and prediction to produce </w:t>
      </w:r>
      <w:proofErr w:type="spellStart"/>
      <w:r w:rsidRPr="00855AF0">
        <w:rPr>
          <w:rFonts w:cs="Times New Roman"/>
        </w:rPr>
        <w:t>granadaene</w:t>
      </w:r>
      <w:proofErr w:type="spellEnd"/>
      <w:r w:rsidRPr="00855AF0">
        <w:rPr>
          <w:rFonts w:cs="Times New Roman"/>
        </w:rPr>
        <w:t xml:space="preserve"> pigment, nt – not tested.</w:t>
      </w:r>
    </w:p>
    <w:p w14:paraId="1D893356" w14:textId="77777777" w:rsidR="00F3236C" w:rsidRDefault="00F3236C"/>
    <w:sectPr w:rsidR="00F3236C" w:rsidSect="00FD11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MLU0MjKzNAdSJko6SsGpxcWZ+XkgBYa1ACb3rZcsAAAA"/>
  </w:docVars>
  <w:rsids>
    <w:rsidRoot w:val="00FD1155"/>
    <w:rsid w:val="001C0D17"/>
    <w:rsid w:val="00855AF0"/>
    <w:rsid w:val="00F3236C"/>
    <w:rsid w:val="00FD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B5E92"/>
  <w15:chartTrackingRefBased/>
  <w15:docId w15:val="{9E5B1D38-495F-4CA7-94BF-59B0650C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D11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žil Bunešová Věra</dc:creator>
  <cp:keywords/>
  <dc:description/>
  <cp:lastModifiedBy>Neužil Bunešová Věra</cp:lastModifiedBy>
  <cp:revision>3</cp:revision>
  <dcterms:created xsi:type="dcterms:W3CDTF">2022-02-14T14:17:00Z</dcterms:created>
  <dcterms:modified xsi:type="dcterms:W3CDTF">2022-03-24T10:01:00Z</dcterms:modified>
</cp:coreProperties>
</file>